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40"/>
          <w:szCs w:val="40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40"/>
          <w:szCs w:val="40"/>
          <w:lang w:val="en-US" w:eastAsia="fr-FR"/>
        </w:rPr>
        <w:t>Supporting Information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0"/>
        <w:jc w:val="both"/>
        <w:rPr/>
      </w:pPr>
      <w:del w:id="0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Table </w:delText>
        </w:r>
      </w:del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S1</w:t>
      </w:r>
      <w:ins w:id="1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t xml:space="preserve"> Table</w:t>
        </w:r>
      </w:ins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: Results of the balanced fixed factorial analysis of variance (ANOVA with factors treatment and block) for the analysis of the soil samples in 2010 before data collection started </w:t>
      </w:r>
      <w:r>
        <w:fldChar w:fldCharType="begin"/>
      </w:r>
      <w:r>
        <w:rPr>
          <w:sz w:val="24"/>
          <w:b/>
          <w:szCs w:val="24"/>
          <w:rFonts w:eastAsia="Times New Roman" w:cs="Times New Roman" w:ascii="Times New Roman" w:hAnsi="Times New Roman"/>
          <w:color w:val="000000"/>
          <w:lang w:val="en-US" w:eastAsia="fr-FR"/>
        </w:rPr>
        <w:instrText xml:space="preserve"> ADDIN EN.CITE &lt;EndNote&gt;&lt;Cite&gt;&lt;Author&gt;Thiele&lt;/Author&gt;&lt;Year&gt;2010&lt;/Year&gt;&lt;RecNum&gt;215&lt;/RecNum&gt;&lt;DisplayText&gt;[112]&lt;/DisplayText&gt;&lt;record&gt;&lt;rec-number&gt;215&lt;/rec-number&gt;&lt;foreign-keys&gt;&lt;key app="EN" db-id="2xwepvsf7dexe5e2vaov5ed9fp9xevaxx09s"&gt;215&lt;/key&gt;&lt;/foreign-keys&gt;&lt;ref-type name="Thesis"&gt;32&lt;/ref-type&gt;&lt;contributors&gt;&lt;authors&gt;&lt;author&gt;Thiele, F.&lt;/author&gt;&lt;/authors&gt;&lt;/contributors&gt;&lt;titles&gt;&lt;secondary-title&gt;Fachbereich Ingenieurwissenschaften&lt;/secondary-title&gt;&lt;/titles&gt;&lt;volume&gt;Bachelor degree&lt;/volume&gt;&lt;dates&gt;&lt;year&gt;2010&lt;/year&gt;&lt;/dates&gt;&lt;publisher&gt;Hochschule RheinMain&lt;/publisher&gt;&lt;work-type&gt;Bachelor thesis&lt;/work-type&gt;&lt;urls&gt;&lt;/urls&gt;&lt;/record&gt;&lt;/Cite&gt;&lt;/EndNote&gt;</w:instrTex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  <w:r>
        <w:rPr>
          <w:sz w:val="24"/>
          <w:b/>
          <w:szCs w:val="24"/>
          <w:rFonts w:eastAsia="Times New Roman" w:cs="Times New Roman" w:ascii="Times New Roman" w:hAnsi="Times New Roman"/>
          <w:color w:val="000000"/>
          <w:lang w:val="en-US" w:eastAsia="fr-FR"/>
        </w:rPr>
        <w:fldChar w:fldCharType="separate"/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[116]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  <w:r>
        <w:rPr>
          <w:sz w:val="24"/>
          <w:b/>
          <w:szCs w:val="24"/>
          <w:rFonts w:eastAsia="Times New Roman" w:cs="Times New Roman" w:ascii="Times New Roman" w:hAnsi="Times New Roman"/>
          <w:color w:val="000000"/>
          <w:lang w:val="en-US" w:eastAsia="fr-FR"/>
        </w:rPr>
        <w:fldChar w:fldCharType="end"/>
      </w:r>
      <w:r>
        <w:rPr/>
        <w:t>.</w:t>
      </w:r>
    </w:p>
    <w:tbl>
      <w:tblPr>
        <w:tblW w:w="92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540"/>
        <w:gridCol w:w="1560"/>
        <w:gridCol w:w="800"/>
        <w:gridCol w:w="1100"/>
        <w:gridCol w:w="1000"/>
        <w:gridCol w:w="1000"/>
        <w:gridCol w:w="760"/>
      </w:tblGrid>
      <w:tr>
        <w:trPr>
          <w:trHeight w:val="17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aramet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ampling depth [cm]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uni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t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org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ody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lock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oil moistur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-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[m-%]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6.6 ± 0.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6.39 ± 0.8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6.12 ± 1.3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-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[m-%]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6.26 ± 1.0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6.13 ± 1.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7.63 ± 1.9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H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-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.13 ± 0.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.1 ± 0.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.23 ± 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-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.3 ± 0.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.3 ± 0.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.38 ± 0.0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umus content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-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[m-%]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03 ± 0.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58 ± 0.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.4 ± 0.5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/N-ratio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-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8 ± 2.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3.5 ± 10.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9.5 ± 3.3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-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3.38 ± 9.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8.13 ± 3.9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2 ± 4.9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hosphorus content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-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[mg 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/100g soil]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75.75 ± 4.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0.75 ± 10.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69.5 ± 13.8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-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[mg 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bscript"/>
                <w:lang w:eastAsia="de-DE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/100g soil]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3.5 ± 13.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5.75 ± 9.9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9 ± 9.8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agnesium content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-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[mg Mg/100g soil]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2.5 ± 2.5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2.25 ± 0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1.75 ± 1.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-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[mg Mg/100g soil]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4.25 ± 2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3.5 ± 2.0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3.5 ± 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otassium content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-3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[mg K/100g soil]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3.75 ± 10.7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6.75 ± 2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6.5 ± 5.2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-6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[mg K/100g soil]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6.75 ± 5.4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 ± 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40.75 ± 4.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s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  <w:del w:id="2" w:author="Johanna Doering" w:date="2015-09-19T18:27:00Z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*, ** and *** indicate statistical significance (p&lt;0.05, p&lt;0.01 and p&lt;0.001) of the main effects determined by ANOVA (ns = not significant). Means </w:t>
      </w:r>
      <w:r>
        <w:rPr>
          <w:rFonts w:eastAsia="Times New Roman"/>
          <w:color w:val="000000"/>
          <w:sz w:val="24"/>
          <w:szCs w:val="24"/>
          <w:lang w:val="en-US" w:eastAsia="fr-FR"/>
        </w:rPr>
        <w:t xml:space="preserve">±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 xml:space="preserve">sd per management system (int=integrated treatment, org=organic treatment, biodyn=biodynamic treatment)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</w:p>
    <w:p>
      <w:pPr>
        <w:pStyle w:val="Normal"/>
        <w:rPr/>
      </w:pPr>
      <w:del w:id="3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Table </w:delText>
        </w:r>
      </w:del>
      <w:r>
        <w:rPr/>
        <w:t xml:space="preserve">S2: Analysis of residues of systemic plant protection agents on bunches in 2009. </w:t>
      </w:r>
    </w:p>
    <w:tbl>
      <w:tblPr>
        <w:tblW w:w="903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180"/>
        <w:gridCol w:w="1895"/>
        <w:gridCol w:w="1701"/>
        <w:gridCol w:w="1276"/>
        <w:gridCol w:w="1225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del w:id="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 w:eastAsia="de-DE"/>
                </w:rPr>
                <w:delText>implementation against</w:delText>
              </w:r>
            </w:del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del w:id="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 w:eastAsia="de-DE"/>
                </w:rPr>
                <w:delText>active age</w:delText>
              </w:r>
            </w:del>
            <w:del w:id="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t</w:delText>
              </w:r>
            </w:del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del w:id="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 w:eastAsia="de-DE"/>
                </w:rPr>
                <w:delText>maximum residue level [mg kg</w:delText>
              </w:r>
            </w:del>
            <w:del w:id="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val="en-US" w:eastAsia="de-DE"/>
                </w:rPr>
                <w:delText>-1</w:delText>
              </w:r>
            </w:del>
            <w:del w:id="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 w:eastAsia="de-DE"/>
                </w:rPr>
                <w:delText xml:space="preserve"> fresh weight]</w:delText>
              </w:r>
            </w:del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del w:id="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 w:eastAsia="de-DE"/>
                </w:rPr>
                <w:delText>lower detection limit 2008 [mg kg</w:delText>
              </w:r>
            </w:del>
            <w:del w:id="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val="en-US" w:eastAsia="de-DE"/>
                </w:rPr>
                <w:delText>-1</w:delText>
              </w:r>
            </w:del>
            <w:del w:id="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val="en-US" w:eastAsia="de-DE"/>
                </w:rPr>
                <w:delText>]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del w:id="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int [mg kg</w:delText>
              </w:r>
            </w:del>
            <w:del w:id="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  <w:del w:id="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]</w:delText>
              </w:r>
            </w:del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del w:id="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org [mg kg</w:delText>
              </w:r>
            </w:del>
            <w:del w:id="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  <w:del w:id="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]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9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Erysiphe necator</w:delText>
              </w:r>
            </w:del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piroxamin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29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yclobutanil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63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30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Plasmopara viticola</w:delText>
              </w:r>
            </w:del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amoxadon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7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imethomorph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olpet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13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2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ithiocarbamat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51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Botrytis cinerea</w:delText>
              </w:r>
            </w:del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ludioxonil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yrimethanil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87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yprodinil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  <w:tr>
        <w:trPr>
          <w:trHeight w:val="170" w:hRule="atLeast"/>
        </w:trPr>
        <w:tc>
          <w:tcPr>
            <w:tcW w:w="17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enhexamid</w:delText>
              </w:r>
            </w:del>
          </w:p>
        </w:tc>
        <w:tc>
          <w:tcPr>
            <w:tcW w:w="1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</w:delText>
              </w:r>
            </w:del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01</w:delText>
              </w:r>
            </w:del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53</w:delText>
              </w:r>
            </w:del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ns</w:delText>
              </w:r>
            </w:del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  <w:del w:id="73" w:author="Johanna Doering" w:date="2015-09-19T18:26:00Z"/>
        </w:rPr>
      </w:pPr>
      <w:del w:id="72" w:author="Johanna Doering" w:date="2015-09-19T18:26:00Z">
        <w:r>
          <w:rPr>
            <w:rFonts w:eastAsia="Times New Roman" w:cs="Times New Roman" w:ascii="Times New Roman" w:hAnsi="Times New Roman"/>
            <w:color w:val="000000"/>
            <w:sz w:val="24"/>
            <w:szCs w:val="24"/>
            <w:lang w:val="en-US" w:eastAsia="fr-FR"/>
          </w:rPr>
          <w:delText>int=integrated treatment, org=organic treatment</w:delText>
        </w:r>
      </w:del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  <w:del w:id="75" w:author="Johanna Doering" w:date="2015-09-19T18:26:00Z"/>
        </w:rPr>
      </w:pPr>
      <w:del w:id="74" w:author="Johanna Doering" w:date="2015-09-19T18:26:00Z">
        <w:r>
          <w:rPr>
            <w:rFonts w:eastAsia="Times New Roman" w:cs="Times New Roman" w:ascii="Times New Roman" w:hAnsi="Times New Roman"/>
            <w:color w:val="000000"/>
            <w:sz w:val="24"/>
            <w:szCs w:val="24"/>
            <w:lang w:val="en-US" w:eastAsia="fr-FR"/>
          </w:rPr>
        </w:r>
      </w:del>
    </w:p>
    <w:p>
      <w:pPr>
        <w:pStyle w:val="Normal"/>
        <w:spacing w:lineRule="auto" w:line="480" w:before="0" w:after="0"/>
        <w:jc w:val="both"/>
        <w:rPr/>
      </w:pPr>
      <w:del w:id="76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Table </w:delText>
        </w:r>
      </w:del>
      <w:r>
        <w:rPr/>
        <w:t xml:space="preserve">S3: Components of the Wolff-mixture used as cover crop in the organic and the biodynamic treatment. </w:t>
      </w:r>
    </w:p>
    <w:tbl>
      <w:tblPr>
        <w:tblW w:w="538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2940"/>
      </w:tblGrid>
      <w:tr>
        <w:trPr>
          <w:trHeight w:val="17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del w:id="77" w:author="Johanna Doering" w:date="2015-09-19T18:26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eastAsia="de-DE"/>
                </w:rPr>
                <w:delText>main components</w:delText>
              </w:r>
            </w:del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del w:id="78" w:author="Johanna Doering" w:date="2015-09-19T18:26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16"/>
                  <w:szCs w:val="16"/>
                  <w:lang w:eastAsia="de-DE"/>
                </w:rPr>
                <w:delText>consistent of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7,5 % </w:delText>
              </w:r>
            </w:del>
            <w:del w:id="80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Trifolium alexandrinum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7,5 % </w:delText>
              </w:r>
            </w:del>
            <w:del w:id="82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Trifolium incarnatum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2,5 % </w:delText>
              </w:r>
            </w:del>
            <w:del w:id="84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Phacelia tanacetifolia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20 % </w:delText>
              </w:r>
            </w:del>
            <w:del w:id="86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Lathyrus latifolius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7,5 % </w:delText>
              </w:r>
            </w:del>
            <w:del w:id="88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Melilotus albus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5 %</w:delText>
              </w:r>
            </w:del>
            <w:del w:id="90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 xml:space="preserve"> Onobrychis spec. 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7,5 % </w:delText>
              </w:r>
            </w:del>
            <w:del w:id="92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Medicago sativa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5 % </w:delText>
              </w:r>
            </w:del>
            <w:del w:id="94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Medicago lupulina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5 % </w:delText>
              </w:r>
            </w:del>
            <w:del w:id="96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Trifolium resupinatum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2,5 % </w:delText>
              </w:r>
            </w:del>
            <w:del w:id="98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Trifolium hybridum</w:delText>
              </w:r>
            </w:del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70" w:hRule="atLeast"/>
        </w:trPr>
        <w:tc>
          <w:tcPr>
            <w:tcW w:w="2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0 % "Bienenweidenmischung":</w:delText>
              </w:r>
            </w:del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00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Phacelia spec.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01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Fagopyrum esculentum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02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Coriandrum sativum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03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Calendula officinalis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04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Nigella sativa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val="fr-FR" w:eastAsia="de-DE"/>
              </w:rPr>
            </w:pPr>
            <w:del w:id="105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val="fr-FR" w:eastAsia="de-DE"/>
                </w:rPr>
                <w:delText xml:space="preserve">Raphanus sativus var. Oleiformis Pers. 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fr-FR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fr-FR"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06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Malva sylvestris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07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Borago officinalis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08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Anethum graveolens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09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Helianthus annuus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0 % "Würzmischung":</w:delText>
              </w:r>
            </w:del>
          </w:p>
        </w:tc>
        <w:tc>
          <w:tcPr>
            <w:tcW w:w="2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11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Sanguisorba minor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12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Carum carvi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13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Plantago lanceolata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14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Cichorium intybus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15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Achillea millefolium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16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Daucus carota subsp. carota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17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Petroselinum crispum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18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Foeniculum vulgare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19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Pastinaca sativa</w:delText>
              </w:r>
            </w:del>
          </w:p>
        </w:tc>
      </w:tr>
      <w:tr>
        <w:trPr>
          <w:trHeight w:val="17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de-DE"/>
              </w:rPr>
            </w:pPr>
            <w:del w:id="120" w:author="Johanna Doering" w:date="2015-09-19T18:26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6"/>
                  <w:szCs w:val="16"/>
                  <w:lang w:eastAsia="de-DE"/>
                </w:rPr>
                <w:delText>Lotus corniculatus</w:delText>
              </w:r>
            </w:del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fr-FR"/>
          <w:del w:id="122" w:author="Johanna Doering" w:date="2015-09-19T18:26:00Z"/>
        </w:rPr>
      </w:pPr>
      <w:del w:id="121" w:author="Johanna Doering" w:date="2015-09-19T18:26:00Z">
        <w:r>
          <w:rPr>
            <w:rFonts w:eastAsia="Times New Roman" w:cs="Times New Roman" w:ascii="Times New Roman" w:hAnsi="Times New Roman"/>
            <w:color w:val="000000"/>
            <w:sz w:val="24"/>
            <w:szCs w:val="24"/>
            <w:lang w:val="en-US" w:eastAsia="fr-FR"/>
          </w:rPr>
        </w:r>
      </w:del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  <w:del w:id="125" w:author="Johanna Doering" w:date="2015-09-19T18:26:00Z"/>
        </w:rPr>
      </w:pPr>
      <w:del w:id="123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Table </w:delText>
        </w:r>
      </w:del>
      <w:del w:id="124" w:author="Johanna Doering" w:date="2015-09-19T18:26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S4: Pest and disease management of the integrated treatment. </w:delText>
        </w:r>
      </w:del>
    </w:p>
    <w:p>
      <w:pPr>
        <w:pStyle w:val="Normal"/>
        <w:widowControl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</w:p>
    <w:tbl>
      <w:tblPr>
        <w:tblW w:w="71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740"/>
        <w:gridCol w:w="1720"/>
        <w:gridCol w:w="1300"/>
        <w:gridCol w:w="1100"/>
        <w:gridCol w:w="1840"/>
      </w:tblGrid>
      <w:tr>
        <w:trPr>
          <w:trHeight w:val="17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year</w:delText>
              </w:r>
            </w:del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ate</w:delText>
              </w:r>
            </w:del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gent</w:delText>
              </w:r>
            </w:del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quantity of agent</w:delText>
              </w:r>
            </w:del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unit</w:delText>
              </w:r>
            </w:del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del w:id="1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mount of water [L ha</w:delText>
              </w:r>
            </w:del>
            <w:del w:id="1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  <w:del w:id="1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]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012</w:delText>
              </w:r>
            </w:del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4.16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RAK® 1+2 M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ispensers ha</w:delText>
              </w:r>
            </w:del>
            <w:del w:id="1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 </w:delText>
              </w:r>
            </w:del>
            <w:del w:id="1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- 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21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elan WG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5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04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abrio Top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25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18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orum Gold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una Expirence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31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1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9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rofile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ollis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4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1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05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alcium nitrate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4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12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Teldor (in bunch zone)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10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rofile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2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rospe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7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2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20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orum Sta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2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una Expirence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4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2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02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ildicut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2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ysthane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2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2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agnisal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2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14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ildicut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2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ysthane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2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2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agnisal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2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21.12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antus (in bunch zone)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2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011</w:delText>
              </w:r>
            </w:del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4.18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RAK® 1+2 M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ispensers ha</w:delText>
              </w:r>
            </w:del>
            <w:del w:id="2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 </w:delText>
              </w:r>
            </w:del>
            <w:del w:id="2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- 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11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2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1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olyram WG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2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25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olpan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2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1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Vivando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1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2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06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olpan 80 WDG 0,1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2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2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rospe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3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Teldo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15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abrio Top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urea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4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witch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7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8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orum Gold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5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Vento Powe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3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urea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11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ildicut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3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Topas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3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3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urea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bitter salts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26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ildicut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3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Topas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3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3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bitter salts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3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11.11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Teldo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6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3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010</w:delText>
              </w:r>
            </w:del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4.19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RAK® 1+2 M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ispensers ha</w:delText>
              </w:r>
            </w:del>
            <w:del w:id="4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 </w:delText>
              </w:r>
            </w:del>
            <w:del w:id="4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- 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25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55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olyram WG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4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08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1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Vivando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1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4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orum Gold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7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1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abrio Top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6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alcium nitrate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9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9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orum Gold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4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Vivando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2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4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08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cala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7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abrio Top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20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antic F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4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Talendo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4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02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ysthane 20 EW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2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4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4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ildicut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5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13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bitter salts (Mg)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5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18.10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ysthane 20 EW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2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5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ildicut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5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Teldor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5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fr-FR"/>
          <w:del w:id="531" w:author="Johanna Doering" w:date="2015-09-19T18:26:00Z"/>
        </w:rPr>
      </w:pPr>
      <w:del w:id="530" w:author="Johanna Doering" w:date="2015-09-19T18:26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eastAsia="fr-FR"/>
          </w:rPr>
        </w:r>
      </w:del>
    </w:p>
    <w:p>
      <w:pPr>
        <w:pStyle w:val="Normal"/>
        <w:rPr>
          <w:del w:id="534" w:author="Johanna Doering" w:date="2015-09-19T18:26:00Z"/>
        </w:rPr>
      </w:pPr>
      <w:del w:id="532" w:author="Johanna Doering" w:date="2015-09-11T19:51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Table </w:delText>
        </w:r>
      </w:del>
      <w:del w:id="533" w:author="Johanna Doering" w:date="2015-09-19T18:26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 w:eastAsia="fr-FR"/>
          </w:rPr>
          <w:delText xml:space="preserve">S5: Pest and disease management of the organic and the biodynamic treatment. </w:delText>
        </w:r>
      </w:del>
    </w:p>
    <w:p>
      <w:pPr>
        <w:pStyle w:val="Normal"/>
        <w:widowControl/>
        <w:bidi w:val="0"/>
        <w:spacing w:lineRule="auto" w:line="276"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</w:r>
    </w:p>
    <w:tbl>
      <w:tblPr>
        <w:tblW w:w="88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740"/>
        <w:gridCol w:w="1520"/>
        <w:gridCol w:w="1900"/>
        <w:gridCol w:w="1300"/>
        <w:gridCol w:w="1100"/>
        <w:gridCol w:w="1840"/>
      </w:tblGrid>
      <w:tr>
        <w:trPr>
          <w:trHeight w:val="17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year</w:delText>
              </w:r>
            </w:del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ate</w:delText>
              </w:r>
            </w:del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gent</w:delText>
              </w:r>
            </w:del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del w:id="5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mount of copper [g ha</w:delText>
              </w:r>
            </w:del>
            <w:del w:id="5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  <w:del w:id="5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]</w:delText>
              </w:r>
            </w:del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quantity of agent</w:delText>
              </w:r>
            </w:del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unit</w:delText>
              </w:r>
            </w:del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del w:id="5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mount of water [L ha</w:delText>
              </w:r>
            </w:del>
            <w:del w:id="5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  <w:del w:id="5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]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012</w:delText>
              </w:r>
            </w:del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4.16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RAK® 1+2 M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ispensers ha</w:delText>
              </w:r>
            </w:del>
            <w:del w:id="5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 </w:delText>
              </w:r>
            </w:del>
            <w:del w:id="5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- 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18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wettable sulfur 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5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55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ycosin V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5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29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5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3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ycosin V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5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06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.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5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3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12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5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19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wettable sulfur 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uproz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7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Vitisan/Sa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uproz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67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06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lgoVital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6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1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ater glass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6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16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lgoVital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6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1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6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ater glass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6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6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23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1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/Vitis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lgoVital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7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02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  Progress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5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42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/Vitis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lgoVital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7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13.12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  Progress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5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42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/Vitis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AlgoVital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7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011</w:delText>
              </w:r>
            </w:del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4.18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RAK® 1+2 M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ispensers ha</w:delText>
              </w:r>
            </w:del>
            <w:del w:id="7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 </w:delText>
              </w:r>
            </w:del>
            <w:del w:id="7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- 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12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3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ycosin V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7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7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4.23.06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3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ycosin V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03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ycosin V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10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6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17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1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7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uproz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6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8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05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8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8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uproz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9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9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roFital fluid 0,15%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7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9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15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9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6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9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9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roFital fluid 0,15%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7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9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25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6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9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9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roFital fluid 0,15%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7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9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10.11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6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9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9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ProFital fluid 0,15%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7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9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010</w:delText>
              </w:r>
            </w:del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4.19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RAK® 1+2 M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dispensers ha</w:delText>
              </w:r>
            </w:del>
            <w:del w:id="9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 </w:delText>
              </w:r>
            </w:del>
            <w:del w:id="9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 xml:space="preserve">- 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25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9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55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ycosin V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5.29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ycosin V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55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04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55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Mycosin V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15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.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3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5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5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2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.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5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5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5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5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5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5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5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5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5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5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6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6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6.29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6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6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6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6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6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6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6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6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uproz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7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5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7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7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107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7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7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08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7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7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7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2.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7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8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8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8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8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Cuprozi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8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5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8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.5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8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L ha</w:delText>
              </w:r>
            </w:del>
            <w:del w:id="108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8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8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9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9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9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9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09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9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9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16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9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9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09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0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10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0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0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0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0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4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0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88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0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10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0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1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1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1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1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1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11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1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1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7.26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1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wettable sulfur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1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2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.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2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12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2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2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2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2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2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6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2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12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3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3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3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kc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3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3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3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13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3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3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8.06.10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3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Funguran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4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300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4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0.66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42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143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44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500</w:delText>
              </w:r>
            </w:del>
          </w:p>
        </w:tc>
      </w:tr>
      <w:tr>
        <w:trPr>
          <w:trHeight w:val="170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45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46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Salukarb</w:delText>
              </w:r>
            </w:del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47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48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12</w:delText>
              </w:r>
            </w:del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49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kg ha</w:delText>
              </w:r>
            </w:del>
            <w:del w:id="1150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vertAlign w:val="superscript"/>
                  <w:lang w:eastAsia="de-DE"/>
                </w:rPr>
                <w:delText>-1</w:delText>
              </w:r>
            </w:del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DE"/>
              </w:rPr>
            </w:pPr>
            <w:del w:id="1151" w:author="Johanna Doering" w:date="2015-09-19T18:26:00Z">
              <w:r>
                <w:rPr>
                  <w:rFonts w:eastAsia="Times New Roman" w:cs="Times New Roman" w:ascii="Times New Roman" w:hAnsi="Times New Roman"/>
                  <w:color w:val="000000"/>
                  <w:sz w:val="16"/>
                  <w:szCs w:val="16"/>
                  <w:lang w:eastAsia="de-DE"/>
                </w:rPr>
                <w:delText> </w:delText>
              </w:r>
            </w:del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rFonts w:ascii="Calibri" w:hAnsi="Calibri" w:eastAsia="Calibri" w:cs="Times New Roman"/>
    </w:rPr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6:27:00Z</dcterms:created>
  <dc:creator>Johanna Doering</dc:creator>
  <dc:description/>
  <dc:language>en-US</dc:language>
  <cp:lastModifiedBy>Johanna Doering</cp:lastModifiedBy>
  <dcterms:modified xsi:type="dcterms:W3CDTF">2015-09-19T16:27:00Z</dcterms:modified>
  <cp:revision>2</cp:revision>
  <dc:subject/>
  <dc:title/>
</cp:coreProperties>
</file>